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A67" w:rsidRPr="00CE683D" w:rsidRDefault="00ED4548">
      <w:pPr>
        <w:rPr>
          <w:rFonts w:ascii="Arial" w:hAnsi="Arial" w:cs="Arial"/>
          <w:sz w:val="20"/>
          <w:szCs w:val="20"/>
          <w:lang w:val="en-US"/>
        </w:rPr>
      </w:pPr>
      <w:proofErr w:type="gramStart"/>
      <w:r>
        <w:rPr>
          <w:rFonts w:ascii="Arial" w:hAnsi="Arial" w:cs="Arial"/>
          <w:b/>
          <w:sz w:val="20"/>
          <w:szCs w:val="20"/>
          <w:lang w:val="en-US"/>
        </w:rPr>
        <w:t xml:space="preserve">S4 </w:t>
      </w:r>
      <w:r w:rsidR="006F6EDF" w:rsidRPr="00CE683D">
        <w:rPr>
          <w:rFonts w:ascii="Arial" w:hAnsi="Arial" w:cs="Arial"/>
          <w:b/>
          <w:sz w:val="20"/>
          <w:szCs w:val="20"/>
          <w:lang w:val="en-US"/>
        </w:rPr>
        <w:t>Table</w:t>
      </w:r>
      <w:r w:rsidR="006F6EDF" w:rsidRPr="00CE683D">
        <w:rPr>
          <w:rFonts w:ascii="Arial" w:hAnsi="Arial" w:cs="Arial"/>
          <w:sz w:val="20"/>
          <w:szCs w:val="20"/>
          <w:lang w:val="en-US"/>
        </w:rPr>
        <w:t>.</w:t>
      </w:r>
      <w:proofErr w:type="gramEnd"/>
      <w:r w:rsidR="006F6EDF" w:rsidRPr="00CE683D">
        <w:rPr>
          <w:rFonts w:ascii="Arial" w:hAnsi="Arial" w:cs="Arial"/>
          <w:sz w:val="20"/>
          <w:szCs w:val="20"/>
          <w:lang w:val="en-US"/>
        </w:rPr>
        <w:t xml:space="preserve"> </w:t>
      </w:r>
      <w:r w:rsidRPr="00FD078F">
        <w:rPr>
          <w:rFonts w:ascii="Arial" w:hAnsi="Arial" w:cs="Arial"/>
          <w:b/>
          <w:sz w:val="20"/>
          <w:szCs w:val="20"/>
          <w:lang w:val="en-US"/>
        </w:rPr>
        <w:t>Main m</w:t>
      </w:r>
      <w:r w:rsidR="005548A2" w:rsidRPr="00FD078F">
        <w:rPr>
          <w:rFonts w:ascii="Arial" w:hAnsi="Arial" w:cs="Arial"/>
          <w:b/>
          <w:sz w:val="20"/>
          <w:szCs w:val="20"/>
          <w:lang w:val="en-US"/>
        </w:rPr>
        <w:t>orphologic and etiologic diagnoses in animals included in ‘</w:t>
      </w:r>
      <w:r w:rsidRPr="00FD078F">
        <w:rPr>
          <w:rFonts w:ascii="Arial" w:hAnsi="Arial" w:cs="Arial"/>
          <w:b/>
          <w:sz w:val="20"/>
          <w:szCs w:val="20"/>
          <w:lang w:val="en-US"/>
        </w:rPr>
        <w:t xml:space="preserve">pathology associated with good nutritional </w:t>
      </w:r>
      <w:proofErr w:type="gramStart"/>
      <w:r w:rsidRPr="00FD078F">
        <w:rPr>
          <w:rFonts w:ascii="Arial" w:hAnsi="Arial" w:cs="Arial"/>
          <w:b/>
          <w:sz w:val="20"/>
          <w:szCs w:val="20"/>
          <w:lang w:val="en-US"/>
        </w:rPr>
        <w:t>status</w:t>
      </w:r>
      <w:r w:rsidR="005548A2" w:rsidRPr="00FD078F">
        <w:rPr>
          <w:rFonts w:ascii="Arial" w:hAnsi="Arial" w:cs="Arial"/>
          <w:b/>
          <w:sz w:val="20"/>
          <w:szCs w:val="20"/>
          <w:lang w:val="en-US"/>
        </w:rPr>
        <w:t>’</w:t>
      </w:r>
      <w:proofErr w:type="gramEnd"/>
      <w:r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W w:w="9766" w:type="dxa"/>
        <w:jc w:val="center"/>
        <w:tblInd w:w="-740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3"/>
        <w:gridCol w:w="6533"/>
        <w:gridCol w:w="2790"/>
      </w:tblGrid>
      <w:tr w:rsidR="006F6EDF" w:rsidRPr="00ED4548" w:rsidTr="009712C1">
        <w:trPr>
          <w:trHeight w:val="64"/>
          <w:jc w:val="center"/>
        </w:trPr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EDF" w:rsidRPr="00ED4548" w:rsidRDefault="006F6EDF" w:rsidP="009712C1">
            <w:pPr>
              <w:spacing w:after="0"/>
              <w:ind w:left="-65" w:right="-35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6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EDF" w:rsidRPr="00ED4548" w:rsidRDefault="006F6EDF" w:rsidP="009712C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Morphologic diagnos</w:t>
            </w:r>
            <w:r w:rsidR="00ED45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e</w:t>
            </w:r>
            <w:r w:rsidRPr="00ED45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s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EDF" w:rsidRPr="00ED4548" w:rsidRDefault="006F6EDF" w:rsidP="009712C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Etiologic diagnos</w:t>
            </w:r>
            <w:r w:rsidR="00ED45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e</w:t>
            </w:r>
            <w:r w:rsidRPr="00ED45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s</w:t>
            </w:r>
          </w:p>
        </w:tc>
      </w:tr>
      <w:tr w:rsidR="006F6EDF" w:rsidRPr="00ED4548" w:rsidTr="00834270">
        <w:trPr>
          <w:trHeight w:val="64"/>
          <w:jc w:val="center"/>
        </w:trPr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60216E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114663" w:rsidP="001146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uppurative bronchopneumonia; lymphoplasmacytic periportal hepatitis.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703B09" w:rsidP="00703B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nfectious bronchopneumonia and hepatitis</w:t>
            </w:r>
          </w:p>
        </w:tc>
      </w:tr>
      <w:tr w:rsidR="006F6EDF" w:rsidRPr="00ED4548" w:rsidTr="009712C1">
        <w:trPr>
          <w:trHeight w:val="224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60216E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114663" w:rsidP="001146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ymphoplasmacytic bronchointerstitial pneumonia; uterine leiomyoma and fibroleiomyoma; urinary bladder fibroma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DB6F6A" w:rsidP="00703B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enile changes</w:t>
            </w:r>
            <w:r w:rsidR="00703B09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; Multiple neoplasia</w:t>
            </w:r>
          </w:p>
        </w:tc>
      </w:tr>
      <w:tr w:rsidR="006F6EDF" w:rsidRPr="00ED4548" w:rsidTr="00834270">
        <w:trPr>
          <w:trHeight w:val="64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60216E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114663" w:rsidP="001146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brinonecrotizing vaginitis and endometritis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703B09" w:rsidP="00703B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vaginitis and endometritis</w:t>
            </w:r>
          </w:p>
        </w:tc>
      </w:tr>
      <w:tr w:rsidR="006F6EDF" w:rsidRPr="00ED4548" w:rsidTr="00834270">
        <w:trPr>
          <w:trHeight w:val="64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60216E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114663" w:rsidP="001146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ymphocytic poliomyelomeningitis and encephalitis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703B09" w:rsidP="00703B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poliomyelomeningitis and encephalitis</w:t>
            </w:r>
          </w:p>
        </w:tc>
      </w:tr>
      <w:tr w:rsidR="006F6EDF" w:rsidRPr="00CF3867" w:rsidTr="00834270">
        <w:trPr>
          <w:trHeight w:val="64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60216E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114663" w:rsidP="001146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uppurative bronchopneumonia with interstitial and bronchial sclerosis; lymphoplasmacytic pterygoid sinusitis with intralesional </w:t>
            </w:r>
            <w:r w:rsidR="006F6EDF" w:rsidRPr="00ED45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Nasitrema</w:t>
            </w:r>
            <w:r w:rsidR="006F6EDF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p.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nd </w:t>
            </w:r>
            <w:r w:rsidR="006F6EDF" w:rsidRPr="00ED45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Stenurus</w:t>
            </w:r>
            <w:r w:rsidR="006F6EDF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p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703B09" w:rsidP="00703B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nfectious bronchopneumonia; parasitic sinusitis; systemic parasitosis</w:t>
            </w:r>
          </w:p>
        </w:tc>
      </w:tr>
      <w:tr w:rsidR="006F6EDF" w:rsidRPr="00ED4548" w:rsidTr="00834270">
        <w:trPr>
          <w:trHeight w:val="64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60216E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5A5723" w:rsidP="006F6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ymphoplasmacytic</w:t>
            </w:r>
            <w:r w:rsidR="00114663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eningoencephalitis</w:t>
            </w:r>
            <w:r w:rsidR="00114663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; 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lticentric</w:t>
            </w:r>
            <w:r w:rsidR="00114663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lymphoid depletion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703B09" w:rsidP="006F6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meningoencephalitis</w:t>
            </w:r>
          </w:p>
        </w:tc>
      </w:tr>
      <w:tr w:rsidR="006F6EDF" w:rsidRPr="00CF3867" w:rsidTr="00834270">
        <w:trPr>
          <w:trHeight w:val="64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60216E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8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114663" w:rsidP="006F6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ymphoplasmacytic bronchointerstitial and exudative pneumonia with bronchial sclerosis; lymphoplasmacytic periportal hepatitis; lymphoplasmacytic interstitial nephritis; lymphoplasmacytic endometritis; pulmonary fat embolism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703B09" w:rsidP="00703B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Infectious bronchointerstitial </w:t>
            </w:r>
            <w:r w:rsidR="00B23A5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neumonia, hepatitis, nephritis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nd endometritis</w:t>
            </w:r>
          </w:p>
        </w:tc>
      </w:tr>
      <w:tr w:rsidR="006F6EDF" w:rsidRPr="00CF3867" w:rsidTr="00834270">
        <w:trPr>
          <w:trHeight w:val="64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60216E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6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114663" w:rsidP="001146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Lymphoplasmacytic meningoencephalitis; pterygoid sinusitis with intralesional </w:t>
            </w:r>
            <w:r w:rsidR="006F6EDF" w:rsidRPr="00ED45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Nasitrema</w:t>
            </w:r>
            <w:r w:rsidR="006F6EDF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p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="006F6EDF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; 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ymphoplasmacytic myocarditis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703B09" w:rsidP="00703B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meningitis and myocarditis; Systemic parasitosis</w:t>
            </w:r>
          </w:p>
        </w:tc>
      </w:tr>
      <w:tr w:rsidR="006F6EDF" w:rsidRPr="00CF3867" w:rsidTr="00834270">
        <w:trPr>
          <w:trHeight w:val="64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60216E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36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114663" w:rsidP="001146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Lymphoplasmacytic and neutrophilic meningochoroiditis with bacterial emboli; acute interstitial pneumonia with bacterial emboli; vegetative endocarditis; lymphoplasmacytic and necrotizing cortical adrenalitis; pyogranulomatous dermatitis with intralesional and intravascular gram-positive bacteria. 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703B09" w:rsidP="00703B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Streptococcus phocae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</w:t>
            </w:r>
            <w:r w:rsidR="006F6EDF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epticemia 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d morbilliviral meningochoroiditis</w:t>
            </w:r>
          </w:p>
        </w:tc>
      </w:tr>
      <w:tr w:rsidR="006F6EDF" w:rsidRPr="00ED4548" w:rsidTr="00834270">
        <w:trPr>
          <w:trHeight w:val="64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60216E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1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114663" w:rsidP="001146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uppurative bronchopneumonia with fibrin; chronic glomerulopathy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703B09" w:rsidP="00703B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bronchopneumonia</w:t>
            </w:r>
          </w:p>
        </w:tc>
      </w:tr>
      <w:tr w:rsidR="006F6EDF" w:rsidRPr="00ED4548" w:rsidTr="00834270">
        <w:trPr>
          <w:trHeight w:val="64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60216E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4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126F2E" w:rsidP="00126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ymphoplasmacytic and histiocytic meningomyelitis, meningoencephalitis, perineuritis and choroiditis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703B09" w:rsidP="00703B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meningoencephalomyelitis</w:t>
            </w:r>
          </w:p>
        </w:tc>
      </w:tr>
      <w:tr w:rsidR="006F6EDF" w:rsidRPr="00ED4548" w:rsidTr="00834270">
        <w:trPr>
          <w:trHeight w:val="64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60216E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6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126F2E" w:rsidP="00B23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Lymphohistiocytic </w:t>
            </w:r>
            <w:r w:rsidR="005A5723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yocarditis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nd encephalomyelitis with intralesional protozoal cysts </w:t>
            </w:r>
            <w:r w:rsidR="006F6EDF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(</w:t>
            </w:r>
            <w:r w:rsidR="006F6EDF" w:rsidRPr="00ED45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Toxoplasma</w:t>
            </w:r>
            <w:r w:rsidR="006F6EDF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B23A59" w:rsidRPr="00B23A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gondii</w:t>
            </w:r>
            <w:r w:rsidR="006F6EDF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)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703B09" w:rsidP="006F6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ystemic toxoplasmosis</w:t>
            </w:r>
          </w:p>
        </w:tc>
      </w:tr>
      <w:tr w:rsidR="006F6EDF" w:rsidRPr="00ED4548" w:rsidTr="00834270">
        <w:trPr>
          <w:trHeight w:val="64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60216E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0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703B09" w:rsidP="00703B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alamic high-grade astrocytoma (g</w:t>
            </w:r>
            <w:r w:rsidR="006F6EDF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ioblastoma multiforme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703B09" w:rsidP="006F6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imary cerebral neoplasia</w:t>
            </w:r>
          </w:p>
        </w:tc>
      </w:tr>
      <w:tr w:rsidR="006F6EDF" w:rsidRPr="00CF3867" w:rsidTr="009712C1">
        <w:trPr>
          <w:trHeight w:val="600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60216E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6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126F2E" w:rsidP="00B23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ltifocal epi- and subdural hemorrhages; spongy leukomyeloencephalopathy with axonal degeneration, perivascular edema and astrocytosis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5A5723" w:rsidP="00126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pongy</w:t>
            </w:r>
            <w:r w:rsidR="00126F2E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leukomyeloencephalopathy of u</w:t>
            </w:r>
            <w:r w:rsidR="00703B09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known origin</w:t>
            </w:r>
            <w:r w:rsidR="00126F2E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</w:tr>
      <w:tr w:rsidR="006F6EDF" w:rsidRPr="00ED4548" w:rsidTr="00834270">
        <w:trPr>
          <w:trHeight w:val="64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60216E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63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126F2E" w:rsidP="00126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yogranulomatous and necrotizing meningoencephalitis with vasculitis, thrombosis and intralesional hyphae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703B09" w:rsidP="006F6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ungal meningoencephalitis</w:t>
            </w:r>
          </w:p>
        </w:tc>
      </w:tr>
      <w:tr w:rsidR="006F6EDF" w:rsidRPr="00ED4548" w:rsidTr="00834270">
        <w:trPr>
          <w:trHeight w:val="64"/>
          <w:jc w:val="center"/>
        </w:trPr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60216E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65</w:t>
            </w:r>
          </w:p>
        </w:tc>
        <w:tc>
          <w:tcPr>
            <w:tcW w:w="6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126F2E" w:rsidP="00126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stinal torsion with venous mesenteric infarction and enteric necrosis; fibrinous peritonitis.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126F2E" w:rsidP="00703B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stinal torsion;</w:t>
            </w:r>
            <w:r w:rsidR="00703B09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epticemia</w:t>
            </w:r>
          </w:p>
        </w:tc>
      </w:tr>
      <w:tr w:rsidR="006F6EDF" w:rsidRPr="00ED4548" w:rsidTr="00834270">
        <w:trPr>
          <w:trHeight w:val="64"/>
          <w:jc w:val="center"/>
        </w:trPr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60216E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67</w:t>
            </w:r>
          </w:p>
        </w:tc>
        <w:tc>
          <w:tcPr>
            <w:tcW w:w="6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126F2E" w:rsidP="00834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Lymphoplasmacytic meningoencephalitis; severe pulmonary edema; </w:t>
            </w:r>
            <w:r w:rsidR="005A5723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ubendocardial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nd myocardial hemorrhage.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703B09" w:rsidP="006F6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meningoencephalitis</w:t>
            </w:r>
          </w:p>
        </w:tc>
      </w:tr>
      <w:tr w:rsidR="006F6EDF" w:rsidRPr="00ED4548" w:rsidTr="009712C1">
        <w:trPr>
          <w:trHeight w:val="224"/>
          <w:jc w:val="center"/>
        </w:trPr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60216E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69</w:t>
            </w:r>
          </w:p>
        </w:tc>
        <w:tc>
          <w:tcPr>
            <w:tcW w:w="6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6F6EDF" w:rsidP="006F6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emoabdomen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703B09" w:rsidP="00CF38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diopathic</w:t>
            </w:r>
            <w:bookmarkStart w:id="0" w:name="_GoBack"/>
            <w:bookmarkEnd w:id="0"/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CF3867" w:rsidRPr="00CF3867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hemorrhage</w:t>
            </w:r>
          </w:p>
        </w:tc>
      </w:tr>
      <w:tr w:rsidR="006F6EDF" w:rsidRPr="00ED4548" w:rsidTr="00834270">
        <w:trPr>
          <w:trHeight w:val="201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60216E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76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126F2E" w:rsidP="00126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Lymphoplasmacytic meningitis; pterygoid sinusitis with intralesional </w:t>
            </w:r>
            <w:r w:rsidR="006F6EDF" w:rsidRPr="00ED45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Nasitrema</w:t>
            </w:r>
            <w:r w:rsidR="006F6EDF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p.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nd </w:t>
            </w:r>
            <w:r w:rsidR="006F6EDF" w:rsidRPr="00ED45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rassicauda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p.; lymphoplasmacytic interstitial nephritis with rare pyogranulomas; granulomatous bronchitis with bronchial sclerosis and intralesional nematodes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703B09" w:rsidP="00703B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meningitis; Systemic parasitosis</w:t>
            </w:r>
          </w:p>
        </w:tc>
      </w:tr>
      <w:tr w:rsidR="006F6EDF" w:rsidRPr="00CF3867" w:rsidTr="00834270">
        <w:trPr>
          <w:trHeight w:val="64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81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767392" w:rsidP="00834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Lymphoplasmacytic meningitis; lymphoplasmacytic </w:t>
            </w:r>
            <w:r w:rsidR="00834270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and exudative 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bronchointerstitial pneumonia; granulomatous and eosinophilic lymphadenitis; purulent pterygoid sinusitis with intralesional </w:t>
            </w:r>
            <w:r w:rsidR="006F6EDF" w:rsidRPr="00ED45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Crassicauda </w:t>
            </w:r>
            <w:r w:rsidR="006F6EDF" w:rsidRPr="00ED454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>sp.</w:t>
            </w:r>
            <w:r w:rsidR="006F6EDF" w:rsidRPr="00ED45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ED454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>and</w:t>
            </w:r>
            <w:r w:rsidRPr="00ED45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6F6EDF" w:rsidRPr="00ED45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Nasitrema </w:t>
            </w:r>
            <w:r w:rsidR="006F6EDF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p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221407" w:rsidP="00221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meningitis and bronchointerstitial pneumonia; Systemic parasitosis</w:t>
            </w:r>
          </w:p>
        </w:tc>
      </w:tr>
      <w:tr w:rsidR="006F6EDF" w:rsidRPr="00ED4548" w:rsidTr="00834270">
        <w:trPr>
          <w:trHeight w:val="64"/>
          <w:jc w:val="center"/>
        </w:trPr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83</w:t>
            </w:r>
          </w:p>
        </w:tc>
        <w:tc>
          <w:tcPr>
            <w:tcW w:w="6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75" w:rsidRPr="00ED4548" w:rsidRDefault="00AC4E75" w:rsidP="00AC4E7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Pyogranulomatous and obstructive urethritis with intralesional </w:t>
            </w:r>
          </w:p>
          <w:p w:rsidR="006F6EDF" w:rsidRPr="00ED4548" w:rsidRDefault="006F6EDF" w:rsidP="00AC4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rassicauda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p.</w:t>
            </w:r>
            <w:r w:rsidR="00AC4E75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; h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emoabdomen; </w:t>
            </w:r>
            <w:r w:rsidR="00AC4E75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emopericardium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221407" w:rsidP="00AC4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Parasitic </w:t>
            </w:r>
            <w:r w:rsidR="00AC4E75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bstructive urethritis</w:t>
            </w:r>
          </w:p>
        </w:tc>
      </w:tr>
      <w:tr w:rsidR="006F6EDF" w:rsidRPr="00ED4548" w:rsidTr="00834270">
        <w:trPr>
          <w:trHeight w:val="64"/>
          <w:jc w:val="center"/>
        </w:trPr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85</w:t>
            </w:r>
          </w:p>
        </w:tc>
        <w:tc>
          <w:tcPr>
            <w:tcW w:w="6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AC4E75" w:rsidP="00AC4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Pyogranulomatous pneumonia with sclerosing bronchitis and intralesional nematodes; pyogranulomatous fascitis with intralesional </w:t>
            </w:r>
            <w:r w:rsidR="006F6EDF" w:rsidRPr="00ED45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rassicauda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p.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221407" w:rsidP="006F6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ystemic parasitosis</w:t>
            </w:r>
          </w:p>
        </w:tc>
      </w:tr>
      <w:tr w:rsidR="006F6EDF" w:rsidRPr="00ED4548" w:rsidTr="00834270">
        <w:trPr>
          <w:trHeight w:val="64"/>
          <w:jc w:val="center"/>
        </w:trPr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90</w:t>
            </w:r>
          </w:p>
        </w:tc>
        <w:tc>
          <w:tcPr>
            <w:tcW w:w="6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AC4E75" w:rsidP="00AC4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Transmural fibrinonecrotizing and suppurative enteritis and </w:t>
            </w:r>
            <w:r w:rsidR="006F6EDF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eritonitis.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221407" w:rsidP="006F6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nterotoxemia; Septicemia</w:t>
            </w:r>
          </w:p>
        </w:tc>
      </w:tr>
      <w:tr w:rsidR="006F6EDF" w:rsidRPr="00ED4548" w:rsidTr="00AE141E">
        <w:trPr>
          <w:trHeight w:val="64"/>
          <w:jc w:val="center"/>
        </w:trPr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92</w:t>
            </w:r>
          </w:p>
        </w:tc>
        <w:tc>
          <w:tcPr>
            <w:tcW w:w="6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AC4E75" w:rsidP="00AC4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Transmural dissecting neutrophilic and eosinophilic endarteritis with </w:t>
            </w:r>
            <w:r w:rsidR="006F6EDF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necrosis, fibrosis, 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intraluminal nematodes, and thrombosis; severe obstructive ureteritis and nephritis with intralesional </w:t>
            </w:r>
            <w:r w:rsidR="006F6EDF" w:rsidRPr="00ED45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rassicauda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p.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221407" w:rsidP="006F6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Arterial and renal </w:t>
            </w:r>
            <w:r w:rsidR="00494B9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rassicaudia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s</w:t>
            </w:r>
          </w:p>
        </w:tc>
      </w:tr>
      <w:tr w:rsidR="006F6EDF" w:rsidRPr="00ED4548" w:rsidTr="00AE141E">
        <w:trPr>
          <w:trHeight w:val="189"/>
          <w:jc w:val="center"/>
        </w:trPr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95</w:t>
            </w:r>
          </w:p>
        </w:tc>
        <w:tc>
          <w:tcPr>
            <w:tcW w:w="6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AC4E75" w:rsidP="00AC4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brinosuppurative pericarditis, myocarditis and aortic periarteritis; lymphoplasmacytic and histiocytic meningitis and choroiditis.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221407" w:rsidP="00221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pericarditis, myocarditis, periarteritis and meningitis (septicemia)</w:t>
            </w:r>
          </w:p>
        </w:tc>
      </w:tr>
      <w:tr w:rsidR="006F6EDF" w:rsidRPr="00ED4548" w:rsidTr="00AE141E">
        <w:trPr>
          <w:trHeight w:val="609"/>
          <w:jc w:val="center"/>
        </w:trPr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00</w:t>
            </w:r>
          </w:p>
        </w:tc>
        <w:tc>
          <w:tcPr>
            <w:tcW w:w="6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AC4E75" w:rsidP="00AC4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Fibrinous aortic (thoracic, abdominal) arteritis and </w:t>
            </w:r>
            <w:r w:rsidR="005A5723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ulmonary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rterial necrosis; severe proliferative cholangitis with intralesional </w:t>
            </w:r>
            <w:r w:rsidR="006F6EDF" w:rsidRPr="00ED45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Brachycladiidae</w:t>
            </w:r>
            <w:r w:rsidR="006F6EDF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; 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eosinophilic and </w:t>
            </w:r>
            <w:r w:rsidR="005A5723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atarrhal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bronchitis with intralesional nematodes.</w:t>
            </w:r>
            <w:r w:rsidR="006F6EDF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221407" w:rsidP="006F6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aortic arteritis</w:t>
            </w:r>
          </w:p>
        </w:tc>
      </w:tr>
      <w:tr w:rsidR="006F6EDF" w:rsidRPr="00ED4548" w:rsidTr="009712C1">
        <w:trPr>
          <w:trHeight w:val="600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06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AC4E75" w:rsidP="00AC4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Lymphoplasmacytic bronchointerstitial pneumonia with intralesional </w:t>
            </w:r>
            <w:r w:rsidR="006F6EDF" w:rsidRPr="00ED45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Nasitrema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p. ova</w:t>
            </w:r>
            <w:r w:rsidR="006F6EDF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; 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pyogranulomatous gastritis with intralesional </w:t>
            </w:r>
            <w:r w:rsidR="006F6EDF" w:rsidRPr="00ED45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P</w:t>
            </w:r>
            <w:r w:rsidRPr="00ED45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holeter</w:t>
            </w:r>
            <w:r w:rsidR="006F6EDF" w:rsidRPr="00ED45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 xml:space="preserve"> gastrophilus</w:t>
            </w:r>
            <w:r w:rsidR="006F6EDF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; 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granulomatous pancreatitis and ductitis with intralesional </w:t>
            </w:r>
            <w:r w:rsidR="006F6EDF" w:rsidRPr="00ED45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Brachycladiidae</w:t>
            </w:r>
            <w:r w:rsidR="006F6EDF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; 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ranulomatous panniculitis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221407" w:rsidP="006F6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ystemic parasitosis</w:t>
            </w:r>
          </w:p>
        </w:tc>
      </w:tr>
      <w:tr w:rsidR="006F6EDF" w:rsidRPr="00ED4548" w:rsidTr="00AE141E">
        <w:trPr>
          <w:trHeight w:val="64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09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0F0AE1" w:rsidP="000F0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stinal perforation and septic peritonitis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221407" w:rsidP="006F6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eptic peritonitis</w:t>
            </w:r>
          </w:p>
        </w:tc>
      </w:tr>
      <w:tr w:rsidR="006F6EDF" w:rsidRPr="00CF3867" w:rsidTr="00AE141E">
        <w:trPr>
          <w:trHeight w:val="227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4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AC4E75" w:rsidP="00AC4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ymphoplasmacytic and histiocytic meningitis; bronchointerstitial and exudative pneumonia with scattered granulomas and intralesional nematodes; hemopericardium; hemothorax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221407" w:rsidP="00221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Infectious meningitis and bronchointerstitial pneumonia; Systemic parasitosis </w:t>
            </w:r>
          </w:p>
        </w:tc>
      </w:tr>
      <w:tr w:rsidR="006F6EDF" w:rsidRPr="00ED4548" w:rsidTr="00AE141E">
        <w:trPr>
          <w:trHeight w:val="64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5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204F39" w:rsidP="00204F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brinosuppurative and necrotizing pleuropneumonia; cholangiocarcinoma; hemoabdomen; uterine hemorrhage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221407" w:rsidP="00221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pleuropneumonia; Hepatic neoplasia</w:t>
            </w:r>
          </w:p>
        </w:tc>
      </w:tr>
      <w:tr w:rsidR="006F6EDF" w:rsidRPr="00CF3867" w:rsidTr="00AE141E">
        <w:trPr>
          <w:trHeight w:val="105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17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204F39" w:rsidP="00204F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Lymphoplasmacytic meningomyeloencephalitis, perineuritis and </w:t>
            </w:r>
            <w:r w:rsidR="00C84E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oroiditis with intralesional G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am-negative bacteria; lymphoplasmacytic bronchointerstitial pneumonia with scattered pyogranulomas, necrosis, and type II pneumocyte hyperplasia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221407" w:rsidP="00221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myelomeningoencephalitis, perineuritis, choroiditis and bronchointerstitial pneumonia</w:t>
            </w:r>
          </w:p>
        </w:tc>
      </w:tr>
      <w:tr w:rsidR="006F6EDF" w:rsidRPr="00ED4548" w:rsidTr="009712C1">
        <w:trPr>
          <w:trHeight w:val="143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18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204F39" w:rsidP="00204F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brosing mesenteric arteritis with aneurysms and thrombosis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221407" w:rsidP="00C84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rterial crassicaud</w:t>
            </w:r>
            <w:r w:rsidR="00C84E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a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s</w:t>
            </w:r>
          </w:p>
        </w:tc>
      </w:tr>
      <w:tr w:rsidR="006F6EDF" w:rsidRPr="00ED4548" w:rsidTr="009712C1">
        <w:trPr>
          <w:trHeight w:val="350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26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C25C4A" w:rsidP="00C25C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ymphohistiocytic and neutrophilic meningitis with necrosis; lymphoplasmacytic myocarditis; lymphoplasmacytic adrenalitis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221407" w:rsidP="00221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ystemic toxoplasmosis; Systemic parasitosis</w:t>
            </w:r>
          </w:p>
        </w:tc>
      </w:tr>
      <w:tr w:rsidR="006F6EDF" w:rsidRPr="00ED4548" w:rsidTr="009712C1">
        <w:trPr>
          <w:trHeight w:val="600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31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C25C4A" w:rsidP="007D4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ymphohistiocytic and necrotizing meningoencephalitis, gastrointestinal leiomyositis, and adrenalitis with intralesional protozoal cysts</w:t>
            </w:r>
            <w:r w:rsidR="006F6EDF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(</w:t>
            </w:r>
            <w:r w:rsidR="006F6EDF" w:rsidRPr="00ED45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Toxoplasma</w:t>
            </w:r>
            <w:r w:rsidR="006F6EDF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7D4CFF" w:rsidRPr="007D4C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gondii</w:t>
            </w:r>
            <w:r w:rsidR="006F6EDF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)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221407" w:rsidP="006F6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ystemic toxoplasmosis</w:t>
            </w:r>
          </w:p>
        </w:tc>
      </w:tr>
      <w:tr w:rsidR="006F6EDF" w:rsidRPr="00ED4548" w:rsidTr="00F46CAD">
        <w:trPr>
          <w:trHeight w:val="64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33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C25C4A" w:rsidP="00C25C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ystemic bacteremia; acute neutrophilic embolic glomerulitis and nephritis with hemorrhage; lymphoplasmacytic and neutrophilic myocarditis; lymphoplasmacytic bronchointerstitial pneumonia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221407" w:rsidP="00221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 xml:space="preserve">Erysipelothrix rhusiopathiae 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epticemia</w:t>
            </w:r>
          </w:p>
        </w:tc>
      </w:tr>
      <w:tr w:rsidR="006F6EDF" w:rsidRPr="00CF3867" w:rsidTr="00C93A7F">
        <w:trPr>
          <w:trHeight w:val="318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44</w:t>
            </w:r>
          </w:p>
        </w:tc>
        <w:tc>
          <w:tcPr>
            <w:tcW w:w="6533" w:type="dxa"/>
            <w:shd w:val="clear" w:color="auto" w:fill="auto"/>
            <w:vAlign w:val="center"/>
            <w:hideMark/>
          </w:tcPr>
          <w:p w:rsidR="006F6EDF" w:rsidRPr="00ED4548" w:rsidRDefault="00C25C4A" w:rsidP="00C25C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Lymphoplasmacytic choroiditis; </w:t>
            </w:r>
            <w:r w:rsidR="005A5723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xillary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fracture; multisystemic hemorrhage; lymphoplasmacytic cholangiohepatitis with sinusoidal plasmacytosis and lympho</w:t>
            </w:r>
            <w:r w:rsidR="007A1D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yto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lysis; pyogranulomatous and eosinophilic lymphadenitis with sinus erythrocytosis and intralesional ciliate protozoa. 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6F6EDF" w:rsidRPr="00ED4548" w:rsidRDefault="00221407" w:rsidP="00C16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Infectious choroiditis, and hepatitis; </w:t>
            </w:r>
            <w:r w:rsidR="00C162CF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iliate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</w:t>
            </w:r>
            <w:r w:rsidR="00C162CF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protozoal 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ymphadenitis; Systemic parasitosis</w:t>
            </w:r>
            <w:r w:rsidR="006F6EDF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; Trauma</w:t>
            </w:r>
          </w:p>
        </w:tc>
      </w:tr>
      <w:tr w:rsidR="006F6EDF" w:rsidRPr="00CF3867" w:rsidTr="00C93A7F">
        <w:trPr>
          <w:trHeight w:val="151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46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C25C4A" w:rsidP="00D479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Necrotizing bronchopneumonia with alveolar keratin spicules; </w:t>
            </w:r>
            <w:r w:rsidR="00D47975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ltifocal hepatic venous thrombosis with necrosis (infarcts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221407" w:rsidP="003946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Infectious bronchopneumonia; </w:t>
            </w:r>
            <w:r w:rsidR="00394614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Disseminated i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trav</w:t>
            </w:r>
            <w:r w:rsidR="00394614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scular coagulation</w:t>
            </w:r>
          </w:p>
        </w:tc>
      </w:tr>
      <w:tr w:rsidR="006F6EDF" w:rsidRPr="00CF3867" w:rsidTr="00C93A7F">
        <w:trPr>
          <w:trHeight w:val="207"/>
          <w:jc w:val="center"/>
        </w:trPr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47</w:t>
            </w:r>
          </w:p>
        </w:tc>
        <w:tc>
          <w:tcPr>
            <w:tcW w:w="65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6EDF" w:rsidRPr="00ED4548" w:rsidRDefault="00D47975" w:rsidP="00C93A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ystemic gas embolism; focal pleural rupture and pneumothorax; lymphoplasmacytic and histiocytic choroiditis; ulcerative glossitis with intralesional bacteria and myocyte necrosis; fibrinonecrotizing and ulcerative pharyngitis</w:t>
            </w:r>
            <w:r w:rsidR="00C93A7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with vasculitis, hemorrhage, thrombosis, and intralesional bacteria;</w:t>
            </w:r>
            <w:r w:rsidR="006F6EDF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lticentric benign epithelial inclusions (mesot</w:t>
            </w:r>
            <w:r w:rsidR="00C93A7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lial origin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394614" w:rsidP="00C93A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as embolism</w:t>
            </w:r>
            <w:r w:rsidR="00C93A7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; 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pharyngitis, choroiditis and glossitis</w:t>
            </w:r>
          </w:p>
        </w:tc>
      </w:tr>
      <w:tr w:rsidR="006F6EDF" w:rsidRPr="00CF3867" w:rsidTr="009712C1">
        <w:trPr>
          <w:trHeight w:val="600"/>
          <w:jc w:val="center"/>
        </w:trPr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49</w:t>
            </w:r>
          </w:p>
        </w:tc>
        <w:tc>
          <w:tcPr>
            <w:tcW w:w="6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6EDF" w:rsidRPr="00ED4548" w:rsidRDefault="00D47975" w:rsidP="00D479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ymphoplasmacytic meningoencephalitis; suppurative bronchopneumonia; fibrinosuppurative and ulcerative vulvitis; mesangiocapillary glomerulopathy; lymphoplasmacytic interstitial nephritis; ulcerative stomatitis and glossitis.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6EDF" w:rsidRPr="00ED4548" w:rsidRDefault="00394614" w:rsidP="003946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nfectious meningoencephalitis, bronchopneumonia and vulvitis</w:t>
            </w:r>
          </w:p>
        </w:tc>
      </w:tr>
      <w:tr w:rsidR="006F6EDF" w:rsidRPr="00ED4548" w:rsidTr="009712C1">
        <w:trPr>
          <w:trHeight w:val="600"/>
          <w:jc w:val="center"/>
        </w:trPr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51</w:t>
            </w:r>
          </w:p>
        </w:tc>
        <w:tc>
          <w:tcPr>
            <w:tcW w:w="65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6EDF" w:rsidRPr="00ED4548" w:rsidRDefault="00D47975" w:rsidP="00D479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Suppurative and necrotizing bronchopneumonia with intralesional nematodes; pterygoid sinusitis with intralesional </w:t>
            </w:r>
            <w:r w:rsidR="006F6EDF"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Nasitrema</w:t>
            </w:r>
            <w:r w:rsidR="006F6EDF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p.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; granulomatous lymphadenitis with intralesional </w:t>
            </w:r>
            <w:r w:rsidR="006F6EDF"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Brachycladiidae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ova.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6EDF" w:rsidRPr="00ED4548" w:rsidRDefault="00394614" w:rsidP="003946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nfectious bronchopneumonia; Systemic parasitosis</w:t>
            </w:r>
          </w:p>
        </w:tc>
      </w:tr>
      <w:tr w:rsidR="006F6EDF" w:rsidRPr="00CF3867" w:rsidTr="005F12F3">
        <w:trPr>
          <w:trHeight w:val="64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52</w:t>
            </w:r>
          </w:p>
        </w:tc>
        <w:tc>
          <w:tcPr>
            <w:tcW w:w="6533" w:type="dxa"/>
            <w:shd w:val="clear" w:color="auto" w:fill="auto"/>
            <w:vAlign w:val="center"/>
            <w:hideMark/>
          </w:tcPr>
          <w:p w:rsidR="006F6EDF" w:rsidRPr="00ED4548" w:rsidRDefault="00D47975" w:rsidP="00D479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Lymphoplasmacytic meningoencephalomyelitis and </w:t>
            </w:r>
            <w:r w:rsidR="005A5723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poliomyelitis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; fibrinosuppurative and necrotizing bronchopneumonia with sclerosing 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lastRenderedPageBreak/>
              <w:t>bronchiolitis and chondrolysis; pyogranulomatous and eosinophilic lymphadenitis with necrosis and occasional syncytia; lymphoplasmacytic interstitial nephritis with fibrosis, nephron atrophy and glomerulosclerosis.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6F6EDF" w:rsidRPr="00ED4548" w:rsidRDefault="00394614" w:rsidP="003946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lastRenderedPageBreak/>
              <w:t xml:space="preserve">Infectious meningoencephalitis, 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lastRenderedPageBreak/>
              <w:t>poliomyelitis, bronchopneumonia, and nephritis; Multicentric lymphadenitis</w:t>
            </w:r>
          </w:p>
        </w:tc>
      </w:tr>
      <w:tr w:rsidR="006F6EDF" w:rsidRPr="005F12F3" w:rsidTr="005F12F3">
        <w:trPr>
          <w:trHeight w:val="64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lastRenderedPageBreak/>
              <w:t>157</w:t>
            </w:r>
          </w:p>
        </w:tc>
        <w:tc>
          <w:tcPr>
            <w:tcW w:w="6533" w:type="dxa"/>
            <w:shd w:val="clear" w:color="auto" w:fill="auto"/>
            <w:vAlign w:val="center"/>
            <w:hideMark/>
          </w:tcPr>
          <w:p w:rsidR="006F6EDF" w:rsidRPr="00ED4548" w:rsidRDefault="00CE63CD" w:rsidP="005F12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Granulomatous and necrotizing meningoencephalitis with intralesional </w:t>
            </w:r>
            <w:r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Nasitrema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p. ova; bronchointerstitial pneumonia with intralesional nematodes, </w:t>
            </w:r>
            <w:r w:rsidRPr="005F12F3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Nasitrema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p. ova, bacteria, and marked edema; multisystemic thrombosis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394614" w:rsidP="005F12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Nasitrema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</w:t>
            </w:r>
            <w:r w:rsidR="005F12F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sp. 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meningoencephalitis</w:t>
            </w:r>
          </w:p>
        </w:tc>
      </w:tr>
      <w:tr w:rsidR="006F6EDF" w:rsidRPr="00ED4548" w:rsidTr="005F12F3">
        <w:trPr>
          <w:trHeight w:val="838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59</w:t>
            </w:r>
          </w:p>
        </w:tc>
        <w:tc>
          <w:tcPr>
            <w:tcW w:w="6533" w:type="dxa"/>
            <w:shd w:val="clear" w:color="auto" w:fill="auto"/>
            <w:vAlign w:val="center"/>
            <w:hideMark/>
          </w:tcPr>
          <w:p w:rsidR="006F6EDF" w:rsidRPr="00ED4548" w:rsidRDefault="00CE63CD" w:rsidP="00CE63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Lymphocytic encephalitis; necrosuppurative vaginitis with intralesional bacteria; lymphoplasmacytic bronchointerstitial pneumonia with hemorrhage and alveolar bacteria; lymphoplasmacytic interstitial nephritis with intravascular bacteria and hemorrhage; multifocal adrenocortical hemorrhage with intravascular bacteria; lymphocytic choroiditis; multifocal myocardial hemorrhage with acute myodegeneration and necrosis, and edema. 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394614" w:rsidP="003946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acter</w:t>
            </w:r>
            <w:r w:rsidR="006F6EDF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mia (septicemia)</w:t>
            </w:r>
          </w:p>
        </w:tc>
      </w:tr>
      <w:tr w:rsidR="006F6EDF" w:rsidRPr="00ED4548" w:rsidTr="000829BF">
        <w:trPr>
          <w:trHeight w:val="64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61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CE63CD" w:rsidP="00CE63C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uppurative bronchopneumonia with type II pneumocyte hyperplasia and edema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394614" w:rsidP="006F6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bronchopneumonia</w:t>
            </w:r>
          </w:p>
        </w:tc>
      </w:tr>
      <w:tr w:rsidR="006F6EDF" w:rsidRPr="00ED4548" w:rsidTr="000829BF">
        <w:trPr>
          <w:trHeight w:val="159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63</w:t>
            </w:r>
          </w:p>
        </w:tc>
        <w:tc>
          <w:tcPr>
            <w:tcW w:w="6533" w:type="dxa"/>
            <w:shd w:val="clear" w:color="auto" w:fill="auto"/>
            <w:vAlign w:val="center"/>
            <w:hideMark/>
          </w:tcPr>
          <w:p w:rsidR="006F6EDF" w:rsidRPr="00ED4548" w:rsidRDefault="00CE63CD" w:rsidP="00082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Gas encephalopathy with hemorrhage and perivascular edema; pigmentary tubulonephrosis; pterygoid sinusitis with intralesional </w:t>
            </w:r>
            <w:r w:rsidR="006F6EDF"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Crassicauda</w:t>
            </w:r>
            <w:r w:rsidR="006F6EDF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p.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and </w:t>
            </w:r>
            <w:r w:rsidR="006F6EDF"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Nasitrema</w:t>
            </w:r>
            <w:r w:rsidR="006F6EDF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p.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6F6EDF" w:rsidRPr="00ED4548" w:rsidRDefault="00394614" w:rsidP="003946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Gas embolism; Systemic parasitosis</w:t>
            </w:r>
          </w:p>
        </w:tc>
      </w:tr>
      <w:tr w:rsidR="006F6EDF" w:rsidRPr="00CF3867" w:rsidTr="000829BF">
        <w:trPr>
          <w:trHeight w:val="169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67</w:t>
            </w:r>
          </w:p>
        </w:tc>
        <w:tc>
          <w:tcPr>
            <w:tcW w:w="6533" w:type="dxa"/>
            <w:shd w:val="clear" w:color="auto" w:fill="auto"/>
            <w:vAlign w:val="center"/>
            <w:hideMark/>
          </w:tcPr>
          <w:p w:rsidR="006F6EDF" w:rsidRPr="00ED4548" w:rsidRDefault="00CE63CD" w:rsidP="00082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Multifocal necrotizing hepatitis with intralesional bacteria; chronic pleuritis with fibrosis and parietal and diaphragmatic pleural adhesions; chronic fibrosing mesenteric arteritis with aneurysms, thrombosis and hemorrhage; severe obstructive ureteritis and nephritis with intralesional </w:t>
            </w:r>
            <w:r w:rsidR="006F6EDF"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Crassicauda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p.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6F6EDF" w:rsidRPr="00ED4548" w:rsidRDefault="00394614" w:rsidP="00CE63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nfectious necrotizing hepatitis, chronic pleuritis; Arterial</w:t>
            </w:r>
            <w:r w:rsidR="00CE63CD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and renal 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rassicaudosis</w:t>
            </w:r>
          </w:p>
        </w:tc>
      </w:tr>
      <w:tr w:rsidR="006F6EDF" w:rsidRPr="00ED4548" w:rsidTr="009712C1">
        <w:trPr>
          <w:trHeight w:val="600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71</w:t>
            </w:r>
          </w:p>
        </w:tc>
        <w:tc>
          <w:tcPr>
            <w:tcW w:w="6533" w:type="dxa"/>
            <w:shd w:val="clear" w:color="auto" w:fill="auto"/>
            <w:vAlign w:val="center"/>
            <w:hideMark/>
          </w:tcPr>
          <w:p w:rsidR="006F6EDF" w:rsidRPr="00ED4548" w:rsidRDefault="00CE63CD" w:rsidP="00DF61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Lymphoplasmacytic meningoencephalitis and poliomyelitis; </w:t>
            </w:r>
            <w:r w:rsidR="00DF610A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Multifocal lymphoplasmacytic myocarditis; multifocal myocardial fibrosis 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nd cardiomyocyte loss (infarcts)</w:t>
            </w:r>
            <w:r w:rsidR="00DF610A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; severe lymphoplasmacytic tubulointerstitial nephritis; lymphoplasmacytic adrenalitis; lymphoplasmacytic pterygoid sinusitis with intralesional nematodes.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6F6EDF" w:rsidRPr="00ED4548" w:rsidRDefault="00394614" w:rsidP="003946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nfectious meningoencephalitis; Systemic parasitosis</w:t>
            </w:r>
          </w:p>
        </w:tc>
      </w:tr>
      <w:tr w:rsidR="006F6EDF" w:rsidRPr="00CF3867" w:rsidTr="000829BF">
        <w:trPr>
          <w:trHeight w:val="64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72</w:t>
            </w:r>
          </w:p>
        </w:tc>
        <w:tc>
          <w:tcPr>
            <w:tcW w:w="6533" w:type="dxa"/>
            <w:shd w:val="clear" w:color="auto" w:fill="auto"/>
            <w:vAlign w:val="center"/>
            <w:hideMark/>
          </w:tcPr>
          <w:p w:rsidR="006F6EDF" w:rsidRPr="00ED4548" w:rsidRDefault="00DF610A" w:rsidP="00DF61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Lymphoplasmacytic meningoencephalitis and poliomyelitis; pterygoid sinusitis with intralesional </w:t>
            </w:r>
            <w:r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 xml:space="preserve">Stenurus 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p.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6F6EDF" w:rsidRPr="00ED4548" w:rsidRDefault="00394614" w:rsidP="003946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Infectious meningoencephalitis and poliomyelitis; </w:t>
            </w:r>
            <w:r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Stenurus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p pterygoid sinusitis</w:t>
            </w:r>
          </w:p>
        </w:tc>
      </w:tr>
      <w:tr w:rsidR="006F6EDF" w:rsidRPr="00ED4548" w:rsidTr="000829BF">
        <w:trPr>
          <w:trHeight w:val="64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77</w:t>
            </w:r>
          </w:p>
        </w:tc>
        <w:tc>
          <w:tcPr>
            <w:tcW w:w="6533" w:type="dxa"/>
            <w:shd w:val="clear" w:color="auto" w:fill="auto"/>
            <w:vAlign w:val="center"/>
            <w:hideMark/>
          </w:tcPr>
          <w:p w:rsidR="006F6EDF" w:rsidRPr="00ED4548" w:rsidRDefault="00DF610A" w:rsidP="00DF6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Granulomatous gastritis with intralesional </w:t>
            </w:r>
            <w:r w:rsidRPr="00ED45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P. gastrophilus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; multifocal pulmonary granulomas; multifocal urinary bladder hemorrhage; uterine leiomyoma.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6F6EDF" w:rsidRPr="00ED4548" w:rsidRDefault="00394614" w:rsidP="003946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ystemic parasitosis; Uterine neoplasia</w:t>
            </w:r>
          </w:p>
        </w:tc>
      </w:tr>
      <w:tr w:rsidR="006F6EDF" w:rsidRPr="00ED4548" w:rsidTr="009712C1">
        <w:trPr>
          <w:trHeight w:val="600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78</w:t>
            </w:r>
          </w:p>
        </w:tc>
        <w:tc>
          <w:tcPr>
            <w:tcW w:w="6533" w:type="dxa"/>
            <w:shd w:val="clear" w:color="auto" w:fill="auto"/>
            <w:vAlign w:val="center"/>
            <w:hideMark/>
          </w:tcPr>
          <w:p w:rsidR="006F6EDF" w:rsidRPr="00ED4548" w:rsidRDefault="00DF610A" w:rsidP="00DF61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Suppurative bronchopneumonia with intralesional nematodes; granulomatous gastritis with intralesional </w:t>
            </w:r>
            <w:r w:rsidRPr="00ED45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P. gastrophilus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; pyogranulomatous lymphadenitis with intralesional nematodes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394614" w:rsidP="006F6E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ystemic parasitosis</w:t>
            </w:r>
          </w:p>
        </w:tc>
      </w:tr>
      <w:tr w:rsidR="006F6EDF" w:rsidRPr="00ED4548" w:rsidTr="009712C1">
        <w:trPr>
          <w:trHeight w:val="600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80</w:t>
            </w:r>
          </w:p>
        </w:tc>
        <w:tc>
          <w:tcPr>
            <w:tcW w:w="6533" w:type="dxa"/>
            <w:shd w:val="clear" w:color="auto" w:fill="auto"/>
            <w:vAlign w:val="center"/>
            <w:hideMark/>
          </w:tcPr>
          <w:p w:rsidR="006F6EDF" w:rsidRPr="00ED4548" w:rsidRDefault="008879D4" w:rsidP="008879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Fibrosing thoracic and abdominal aortic arteritis with aneurysms, thrombosis and hemorrhage; severe obliterative urethritis, nephritis, and renal arteritis </w:t>
            </w:r>
            <w:r w:rsidR="000829BF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with 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intralesional </w:t>
            </w:r>
            <w:r w:rsidR="006F6EDF"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Crassicauda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p.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6F6EDF" w:rsidRPr="00ED4548" w:rsidRDefault="008879D4" w:rsidP="003946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rterial and renal crassicaudia</w:t>
            </w:r>
            <w:r w:rsidR="00394614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is</w:t>
            </w:r>
          </w:p>
        </w:tc>
      </w:tr>
      <w:tr w:rsidR="006F6EDF" w:rsidRPr="00ED4548" w:rsidTr="00C00B53">
        <w:trPr>
          <w:trHeight w:val="64"/>
          <w:jc w:val="center"/>
        </w:trPr>
        <w:tc>
          <w:tcPr>
            <w:tcW w:w="443" w:type="dxa"/>
            <w:shd w:val="clear" w:color="auto" w:fill="auto"/>
            <w:noWrap/>
            <w:vAlign w:val="center"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81</w:t>
            </w:r>
          </w:p>
        </w:tc>
        <w:tc>
          <w:tcPr>
            <w:tcW w:w="6533" w:type="dxa"/>
            <w:shd w:val="clear" w:color="auto" w:fill="auto"/>
            <w:vAlign w:val="center"/>
          </w:tcPr>
          <w:p w:rsidR="006F6EDF" w:rsidRPr="00ED4548" w:rsidRDefault="008879D4" w:rsidP="008879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ymphocytic choroiditis; necroticosuppurative bronchopneumonia with intralesional nematodes; hydropericardium; hydrothorax; ascites</w:t>
            </w:r>
            <w:r w:rsidR="006F6EDF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6F6EDF" w:rsidRPr="00ED4548" w:rsidRDefault="00394614" w:rsidP="003946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nfectious bronchopneumonia and choroiditis</w:t>
            </w:r>
          </w:p>
        </w:tc>
      </w:tr>
      <w:tr w:rsidR="006F6EDF" w:rsidRPr="00691A24" w:rsidTr="00C00B53">
        <w:trPr>
          <w:trHeight w:val="64"/>
          <w:jc w:val="center"/>
        </w:trPr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88</w:t>
            </w:r>
          </w:p>
        </w:tc>
        <w:tc>
          <w:tcPr>
            <w:tcW w:w="65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6EDF" w:rsidRPr="00ED4548" w:rsidRDefault="008879D4" w:rsidP="008879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emorrhagic and obstructive enteritis with numerous intralesional </w:t>
            </w:r>
            <w:r w:rsidR="006F6EDF"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 xml:space="preserve">Bolbosoma 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p.</w:t>
            </w:r>
            <w:r w:rsidR="006F6EDF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; 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nterstitial pneumonia with thrombosis.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394614" w:rsidP="003946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Bolbosoma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p</w:t>
            </w:r>
            <w:r w:rsidR="00691A2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.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hemorrhagic enteritis</w:t>
            </w:r>
          </w:p>
        </w:tc>
      </w:tr>
      <w:tr w:rsidR="006F6EDF" w:rsidRPr="00ED4548" w:rsidTr="00C00B53">
        <w:trPr>
          <w:trHeight w:val="64"/>
          <w:jc w:val="center"/>
        </w:trPr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89</w:t>
            </w:r>
          </w:p>
        </w:tc>
        <w:tc>
          <w:tcPr>
            <w:tcW w:w="6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6EDF" w:rsidRPr="00ED4548" w:rsidRDefault="0042230A" w:rsidP="004223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ystemic bacteremia; acute neutrophilic embolic glomerulitis and nephritis; acute lymphoplasmacytic interstitial pneumonia.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6F6EDF" w:rsidP="006F6E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 xml:space="preserve">Erysipelothrix </w:t>
            </w:r>
            <w:r w:rsidR="00394614"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rhusiopathiae</w:t>
            </w:r>
            <w:r w:rsidR="00394614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epticemia</w:t>
            </w:r>
          </w:p>
        </w:tc>
      </w:tr>
      <w:tr w:rsidR="006F6EDF" w:rsidRPr="00ED4548" w:rsidTr="00C00B53">
        <w:trPr>
          <w:trHeight w:val="64"/>
          <w:jc w:val="center"/>
        </w:trPr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91</w:t>
            </w:r>
          </w:p>
        </w:tc>
        <w:tc>
          <w:tcPr>
            <w:tcW w:w="6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D47975" w:rsidP="00D479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Uterine rupture; hemoperitoneum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394614" w:rsidP="00D479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Uterine rupture </w:t>
            </w:r>
            <w:r w:rsidR="00D47975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(</w:t>
            </w: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ypovolemic shock</w:t>
            </w:r>
            <w:r w:rsidR="00D47975"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6F6EDF" w:rsidRPr="00ED4548" w:rsidTr="00C00B53">
        <w:trPr>
          <w:trHeight w:val="64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92</w:t>
            </w:r>
          </w:p>
        </w:tc>
        <w:tc>
          <w:tcPr>
            <w:tcW w:w="6533" w:type="dxa"/>
            <w:shd w:val="clear" w:color="auto" w:fill="auto"/>
            <w:vAlign w:val="center"/>
            <w:hideMark/>
          </w:tcPr>
          <w:p w:rsidR="006F6EDF" w:rsidRPr="00ED4548" w:rsidRDefault="00475D49" w:rsidP="00475D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Pyogranulomatous enteritis with intralesional </w:t>
            </w:r>
            <w:r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Bolbosoma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p.; suppurative pterygoid sinusitis with intralesional </w:t>
            </w:r>
            <w:r w:rsidR="006F6EDF"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Stenurus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p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394614" w:rsidP="006F6E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ystemic parasitosis</w:t>
            </w:r>
          </w:p>
        </w:tc>
      </w:tr>
      <w:tr w:rsidR="006F6EDF" w:rsidRPr="00CF3867" w:rsidTr="009712C1">
        <w:trPr>
          <w:trHeight w:val="600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93</w:t>
            </w:r>
          </w:p>
        </w:tc>
        <w:tc>
          <w:tcPr>
            <w:tcW w:w="6533" w:type="dxa"/>
            <w:shd w:val="clear" w:color="auto" w:fill="auto"/>
            <w:vAlign w:val="center"/>
            <w:hideMark/>
          </w:tcPr>
          <w:p w:rsidR="006F6EDF" w:rsidRPr="00ED4548" w:rsidRDefault="00475D49" w:rsidP="00475D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uppurative bronchopneumonia with intrabonchiolar nematodes; lymphoplasmacytic cholangiohepatitis with necrosis; interstitial lymphoplasmacytic nephritis; ulcerative glossitis, stomatitis and gingivitis; generalized reactive lymphadenomegaly; multinodal pyogranulomatous lymphadenitis; lymphoplasmacytic adrenalitis.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6F6EDF" w:rsidRPr="00ED4548" w:rsidRDefault="00394614" w:rsidP="003946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nfectious bronchopneumonia, hepatitis and nephritis</w:t>
            </w:r>
            <w:r w:rsidR="006F6EDF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; 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ystemic parasitosis</w:t>
            </w:r>
          </w:p>
        </w:tc>
      </w:tr>
      <w:tr w:rsidR="006F6EDF" w:rsidRPr="00CF3867" w:rsidTr="008C55EA">
        <w:trPr>
          <w:trHeight w:val="64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95</w:t>
            </w:r>
          </w:p>
        </w:tc>
        <w:tc>
          <w:tcPr>
            <w:tcW w:w="6533" w:type="dxa"/>
            <w:shd w:val="clear" w:color="auto" w:fill="auto"/>
            <w:vAlign w:val="center"/>
            <w:hideMark/>
          </w:tcPr>
          <w:p w:rsidR="006F6EDF" w:rsidRPr="00ED4548" w:rsidRDefault="004A59FD" w:rsidP="008C55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Multiple mandibular fractures with hemorrhage; suppurative pterygoid 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lastRenderedPageBreak/>
              <w:t xml:space="preserve">sinusitis with intralesional </w:t>
            </w:r>
            <w:r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Nasitrema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p. </w:t>
            </w:r>
            <w:r w:rsidR="00FF51A9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nd nematodes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</w:t>
            </w:r>
            <w:r w:rsidR="008C55E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with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migration through vestibulocochlear nerves; multifocal meningeal cerebral and cerebellar edema and hemorrhage; ascites; acute skeletal and myocardial rhabdomyolysis.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6F6EDF" w:rsidRPr="00ED4548" w:rsidRDefault="000F0AE1" w:rsidP="008C55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lastRenderedPageBreak/>
              <w:t xml:space="preserve">Systemic parasitosis; </w:t>
            </w:r>
            <w:r w:rsidR="006F6EDF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lastRenderedPageBreak/>
              <w:t xml:space="preserve">Trauma;  </w:t>
            </w:r>
            <w:r w:rsidR="008C55E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ive-stranding stress s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yndrome</w:t>
            </w:r>
          </w:p>
        </w:tc>
      </w:tr>
      <w:tr w:rsidR="006F6EDF" w:rsidRPr="00ED4548" w:rsidTr="009712C1">
        <w:trPr>
          <w:trHeight w:val="600"/>
          <w:jc w:val="center"/>
        </w:trPr>
        <w:tc>
          <w:tcPr>
            <w:tcW w:w="443" w:type="dxa"/>
            <w:shd w:val="clear" w:color="auto" w:fill="auto"/>
            <w:noWrap/>
            <w:vAlign w:val="center"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lastRenderedPageBreak/>
              <w:t>198</w:t>
            </w:r>
          </w:p>
        </w:tc>
        <w:tc>
          <w:tcPr>
            <w:tcW w:w="6533" w:type="dxa"/>
            <w:shd w:val="clear" w:color="auto" w:fill="auto"/>
            <w:vAlign w:val="center"/>
          </w:tcPr>
          <w:p w:rsidR="006F6EDF" w:rsidRPr="00ED4548" w:rsidRDefault="004A59FD" w:rsidP="00C310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Granulomatous and eosinophilic thoracic and cervical dermatitis, panniculitis, fasciitis and myositis, and vascular obliteration (</w:t>
            </w:r>
            <w:r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rete mirabili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) with intralesional </w:t>
            </w:r>
            <w:r w:rsidR="006F6EDF"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Crassicauda</w:t>
            </w:r>
            <w:r w:rsidR="006F6EDF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p.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; acute alveolar edema and hemorrhage; medullary hemorrhage; ascites; hydropericardium.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6F6EDF" w:rsidRPr="00ED4548" w:rsidRDefault="000F0AE1" w:rsidP="006F6E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ystemic parasitosis</w:t>
            </w:r>
          </w:p>
        </w:tc>
      </w:tr>
      <w:tr w:rsidR="006F6EDF" w:rsidRPr="00CF3867" w:rsidTr="009712C1">
        <w:trPr>
          <w:trHeight w:val="600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02</w:t>
            </w:r>
          </w:p>
        </w:tc>
        <w:tc>
          <w:tcPr>
            <w:tcW w:w="6533" w:type="dxa"/>
            <w:shd w:val="clear" w:color="auto" w:fill="auto"/>
            <w:vAlign w:val="center"/>
            <w:hideMark/>
          </w:tcPr>
          <w:p w:rsidR="006F6EDF" w:rsidRPr="00ED4548" w:rsidRDefault="004A59FD" w:rsidP="00C310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ymphoplasmacytic meningoencephalitis and poliomyelitis with intranuclear and intracytoplasmic eosinophilic inclusion bodies, acute necrosis and hemorrhage; interstitial pneumonia with syncytia and type II pneumocyte hyperplasia; multicentric lymphoid depletion and lymphocytolysis.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6F6EDF" w:rsidRPr="00ED4548" w:rsidRDefault="000F0AE1" w:rsidP="000F0A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cute systemic morbilivirosis; Systemic parasitosis</w:t>
            </w:r>
          </w:p>
        </w:tc>
      </w:tr>
      <w:tr w:rsidR="006F6EDF" w:rsidRPr="00ED4548" w:rsidTr="009712C1">
        <w:trPr>
          <w:trHeight w:val="600"/>
          <w:jc w:val="center"/>
        </w:trPr>
        <w:tc>
          <w:tcPr>
            <w:tcW w:w="443" w:type="dxa"/>
            <w:shd w:val="clear" w:color="auto" w:fill="auto"/>
            <w:noWrap/>
            <w:vAlign w:val="center"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04</w:t>
            </w:r>
          </w:p>
        </w:tc>
        <w:tc>
          <w:tcPr>
            <w:tcW w:w="6533" w:type="dxa"/>
            <w:shd w:val="clear" w:color="auto" w:fill="auto"/>
            <w:vAlign w:val="center"/>
          </w:tcPr>
          <w:p w:rsidR="006F6EDF" w:rsidRPr="00ED4548" w:rsidRDefault="004A59FD" w:rsidP="004A59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Pyogranulomatous pterygoid sinusitis with intralesional </w:t>
            </w:r>
            <w:r w:rsidRPr="00283B52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Nasitrema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p.; suppurative bronchopneumonia with intralesional nematodes; systemic bacterial emboli; esophageal fistula.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6F6EDF" w:rsidRPr="00ED4548" w:rsidRDefault="005A5723" w:rsidP="000F0A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Bacteremia</w:t>
            </w:r>
            <w:r w:rsidR="000F0AE1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(septicemia); Systemic parasitosis</w:t>
            </w:r>
          </w:p>
        </w:tc>
      </w:tr>
      <w:tr w:rsidR="006F6EDF" w:rsidRPr="00CF3867" w:rsidTr="009712C1">
        <w:trPr>
          <w:trHeight w:val="1070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05</w:t>
            </w:r>
          </w:p>
        </w:tc>
        <w:tc>
          <w:tcPr>
            <w:tcW w:w="6533" w:type="dxa"/>
            <w:shd w:val="clear" w:color="auto" w:fill="auto"/>
            <w:vAlign w:val="center"/>
            <w:hideMark/>
          </w:tcPr>
          <w:p w:rsidR="006F6EDF" w:rsidRPr="00ED4548" w:rsidRDefault="004A59FD" w:rsidP="00283B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Lymphoplasmacytic meningoencephalitis, meningomyelitis and </w:t>
            </w:r>
            <w:r w:rsidR="006F6EDF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polirradiculoneuritis 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with fibrinoid vascular necrosis and perivascular cuffing; focally extensive hemorrhage in </w:t>
            </w:r>
            <w:r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rete mirabilis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6F6EDF" w:rsidRPr="00ED4548" w:rsidRDefault="000F0AE1" w:rsidP="000F0A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nfectious meningoencephalitis, meningomielitis and polirradiculoneuritis; Systemic parasitosis</w:t>
            </w:r>
          </w:p>
        </w:tc>
      </w:tr>
      <w:tr w:rsidR="006F6EDF" w:rsidRPr="00ED4548" w:rsidTr="009712C1">
        <w:trPr>
          <w:trHeight w:val="600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07</w:t>
            </w:r>
          </w:p>
        </w:tc>
        <w:tc>
          <w:tcPr>
            <w:tcW w:w="6533" w:type="dxa"/>
            <w:shd w:val="clear" w:color="auto" w:fill="auto"/>
            <w:noWrap/>
            <w:vAlign w:val="center"/>
            <w:hideMark/>
          </w:tcPr>
          <w:p w:rsidR="006F6EDF" w:rsidRPr="00ED4548" w:rsidRDefault="00D316C6" w:rsidP="00D316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Severe chronic fibrosing arteritis with aneurysms, thrombosis, fibrin, hemorrhage; severe obliterative urethritis, nephritis and renal arteritis with intralesional </w:t>
            </w:r>
            <w:r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Crassicauda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p.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6F6EDF" w:rsidRPr="00ED4548" w:rsidRDefault="00283B52" w:rsidP="000F0A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rterial and renal crassicaudia</w:t>
            </w:r>
            <w:r w:rsidR="000F0AE1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is</w:t>
            </w:r>
          </w:p>
        </w:tc>
      </w:tr>
      <w:tr w:rsidR="006F6EDF" w:rsidRPr="00CF3867" w:rsidTr="009712C1">
        <w:trPr>
          <w:trHeight w:val="600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08</w:t>
            </w:r>
          </w:p>
        </w:tc>
        <w:tc>
          <w:tcPr>
            <w:tcW w:w="6533" w:type="dxa"/>
            <w:shd w:val="clear" w:color="auto" w:fill="auto"/>
            <w:vAlign w:val="center"/>
            <w:hideMark/>
          </w:tcPr>
          <w:p w:rsidR="006F6EDF" w:rsidRPr="00ED4548" w:rsidRDefault="00FF51A9" w:rsidP="00FF51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ymphoplasmacytic leptomeningoencephalitis and myelitis; transmural pyogranulomatous gastritis with focal perforation and septic fibrinosuppurative peritonitis; hepatic abscess</w:t>
            </w:r>
            <w:r w:rsidR="005A5723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; systemic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trematode ova and bacterial emboli.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6F6EDF" w:rsidRPr="00ED4548" w:rsidRDefault="000F0AE1" w:rsidP="000109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Septic peritonitis (septicemia); Systemic </w:t>
            </w:r>
            <w:r w:rsidR="0001092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trematodia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is</w:t>
            </w:r>
          </w:p>
        </w:tc>
      </w:tr>
      <w:tr w:rsidR="006F6EDF" w:rsidRPr="00ED4548" w:rsidTr="009712C1">
        <w:trPr>
          <w:trHeight w:val="600"/>
          <w:jc w:val="center"/>
        </w:trPr>
        <w:tc>
          <w:tcPr>
            <w:tcW w:w="443" w:type="dxa"/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14</w:t>
            </w:r>
          </w:p>
        </w:tc>
        <w:tc>
          <w:tcPr>
            <w:tcW w:w="6533" w:type="dxa"/>
            <w:shd w:val="clear" w:color="auto" w:fill="auto"/>
            <w:vAlign w:val="center"/>
            <w:hideMark/>
          </w:tcPr>
          <w:p w:rsidR="006F6EDF" w:rsidRPr="00ED4548" w:rsidRDefault="00FF51A9" w:rsidP="00FF51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Lymphoplasmacytic meningitis; suppurative pterygoid sinusitis with intralesional </w:t>
            </w:r>
            <w:r w:rsidR="006F6EDF"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Stenurus</w:t>
            </w:r>
            <w:r w:rsidR="006F6EDF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p.; 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keletal acute rhabdomyolysis; suppurative bronchopneumonia with alveolar bacteria and type II pneumocyte hyperplasia.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6F6EDF" w:rsidRPr="00ED4548" w:rsidRDefault="000F0AE1" w:rsidP="000F0AE1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D4548">
              <w:rPr>
                <w:rFonts w:ascii="Arial" w:eastAsia="SimSun" w:hAnsi="Arial" w:cs="Arial"/>
                <w:spacing w:val="-3"/>
                <w:sz w:val="20"/>
                <w:szCs w:val="20"/>
                <w:lang w:val="en-US" w:eastAsia="zh-CN"/>
              </w:rPr>
              <w:t>Infectious leptomeningitis and bronchopneumonia</w:t>
            </w:r>
          </w:p>
        </w:tc>
      </w:tr>
      <w:tr w:rsidR="006F6EDF" w:rsidRPr="00CF3867" w:rsidTr="009712C1">
        <w:trPr>
          <w:trHeight w:val="56"/>
          <w:jc w:val="center"/>
        </w:trPr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17</w:t>
            </w:r>
          </w:p>
        </w:tc>
        <w:tc>
          <w:tcPr>
            <w:tcW w:w="6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FF51A9" w:rsidP="00FF51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Fibrinosuppurative and necrotizing pleuropneumonia; Pyothorax</w:t>
            </w:r>
            <w:r w:rsidR="006F6EDF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; 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fibrinosuppurative and necrotizing pulmonary and aortic serositis; Focal chronic hepatic thrombosis with recanalization and chronic infarct.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0F0AE1" w:rsidP="00E72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nfectious pleuropneumonia; Septicemia</w:t>
            </w:r>
            <w:r w:rsidR="00FF51A9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; </w:t>
            </w:r>
            <w:r w:rsidR="00E72D45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ystemic thrombosis</w:t>
            </w:r>
          </w:p>
        </w:tc>
      </w:tr>
      <w:tr w:rsidR="006F6EDF" w:rsidRPr="00CF3867" w:rsidTr="009712C1">
        <w:trPr>
          <w:trHeight w:val="600"/>
          <w:jc w:val="center"/>
        </w:trPr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20</w:t>
            </w:r>
          </w:p>
        </w:tc>
        <w:tc>
          <w:tcPr>
            <w:tcW w:w="6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6EDF" w:rsidRPr="00ED4548" w:rsidRDefault="00FF51A9" w:rsidP="00FF51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Pyogranulomatous and necrotizing meningoencephalitis and neuritis with intralesional </w:t>
            </w:r>
            <w:r w:rsidR="006F6EDF"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Nasitrema</w:t>
            </w:r>
            <w:r w:rsidR="006F6EDF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p.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ova</w:t>
            </w:r>
            <w:r w:rsidR="006F6EDF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; 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lymphoplasmacytic and ulcerative pterygoid sinusitis with intralesional </w:t>
            </w:r>
            <w:r w:rsidR="006F6EDF"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 xml:space="preserve">Nasitrema 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p.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6EDF" w:rsidRPr="00ED4548" w:rsidRDefault="000F0AE1" w:rsidP="000F0A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A5C46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Nasitrema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p meningoenceph</w:t>
            </w:r>
            <w:r w:rsidR="006F6EDF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litis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; Systemic parasitosis</w:t>
            </w:r>
          </w:p>
        </w:tc>
      </w:tr>
      <w:tr w:rsidR="006F6EDF" w:rsidRPr="00ED4548" w:rsidTr="00BA5C46">
        <w:trPr>
          <w:trHeight w:val="64"/>
          <w:jc w:val="center"/>
        </w:trPr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22</w:t>
            </w:r>
          </w:p>
        </w:tc>
        <w:tc>
          <w:tcPr>
            <w:tcW w:w="65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6EDF" w:rsidRPr="00ED4548" w:rsidRDefault="00FF51A9" w:rsidP="00FF51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Lymphoplasmacytic meningoencephalitis; lymphoplasmacytic bronchointerstitial pneumonia; multicentric lymphoid depletion. 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6EDF" w:rsidRPr="00ED4548" w:rsidRDefault="000F0AE1" w:rsidP="000F0A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Infectious meningoencephalitis; Systemic parasitosis </w:t>
            </w:r>
          </w:p>
        </w:tc>
      </w:tr>
      <w:tr w:rsidR="006F6EDF" w:rsidRPr="00ED4548" w:rsidTr="009712C1">
        <w:trPr>
          <w:trHeight w:val="600"/>
          <w:jc w:val="center"/>
        </w:trPr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23</w:t>
            </w:r>
          </w:p>
        </w:tc>
        <w:tc>
          <w:tcPr>
            <w:tcW w:w="65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6EDF" w:rsidRPr="00ED4548" w:rsidRDefault="00FF51A9" w:rsidP="00FF51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Lymphoplasmacytic meningoencephalitis; pigmentary tubulonephrosis; multicentric lymphoid depletion; lymphoplasmacytic adrenalitis with intranuclear eosinophilic inclusion bodies (compatible with </w:t>
            </w:r>
            <w:r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Herpesvirus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)</w:t>
            </w:r>
            <w:r w:rsidR="006F6EDF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0F0AE1" w:rsidP="000F0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meningoencephalitis and adrenalitis</w:t>
            </w:r>
          </w:p>
        </w:tc>
      </w:tr>
      <w:tr w:rsidR="006F6EDF" w:rsidRPr="00CF3867" w:rsidTr="009712C1">
        <w:trPr>
          <w:trHeight w:val="600"/>
          <w:jc w:val="center"/>
        </w:trPr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DF" w:rsidRPr="00ED4548" w:rsidRDefault="00ED4548" w:rsidP="00CE683D">
            <w:pPr>
              <w:spacing w:after="0" w:line="240" w:lineRule="auto"/>
              <w:ind w:left="-65" w:right="-3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24</w:t>
            </w:r>
          </w:p>
        </w:tc>
        <w:tc>
          <w:tcPr>
            <w:tcW w:w="6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6EDF" w:rsidRPr="00ED4548" w:rsidRDefault="00FF51A9" w:rsidP="00FF51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Granulomatous and necrotizing meningoencephalitis and neuritis with intralesional </w:t>
            </w:r>
            <w:r w:rsidR="006F6EDF" w:rsidRPr="00ED454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Nasitrema</w:t>
            </w:r>
            <w:r w:rsidR="006F6EDF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p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.;</w:t>
            </w:r>
            <w:r w:rsidR="006F6EDF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granulomatous pterygoid sinusitis and otitis; pigmentary tubulonephrosis; acute skeletal and myocardial rhabdomyolysis.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6EDF" w:rsidRPr="00ED4548" w:rsidRDefault="000F0AE1" w:rsidP="00BA5C4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A5C46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Nasitrema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p</w:t>
            </w:r>
            <w:r w:rsidR="00BA5C4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.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pterygoid sinusitis, otitis media and interna and meningoencepha</w:t>
            </w:r>
            <w:r w:rsidR="006F6EDF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itis</w:t>
            </w:r>
            <w:r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; </w:t>
            </w:r>
            <w:r w:rsidR="00BA5C4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ive-stranding stress s</w:t>
            </w:r>
            <w:r w:rsidR="00BA5C46" w:rsidRPr="00ED45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yndrome</w:t>
            </w:r>
          </w:p>
        </w:tc>
      </w:tr>
    </w:tbl>
    <w:p w:rsidR="006F6EDF" w:rsidRPr="00FF51A9" w:rsidRDefault="006F6EDF">
      <w:pPr>
        <w:rPr>
          <w:rFonts w:ascii="Arial" w:hAnsi="Arial" w:cs="Arial"/>
          <w:sz w:val="20"/>
          <w:szCs w:val="20"/>
          <w:lang w:val="en-US"/>
        </w:rPr>
      </w:pPr>
    </w:p>
    <w:p w:rsidR="006F6EDF" w:rsidRPr="00FF51A9" w:rsidRDefault="006F6EDF">
      <w:pPr>
        <w:rPr>
          <w:rFonts w:ascii="Arial" w:hAnsi="Arial" w:cs="Arial"/>
          <w:sz w:val="20"/>
          <w:szCs w:val="20"/>
          <w:lang w:val="en-US"/>
        </w:rPr>
      </w:pPr>
    </w:p>
    <w:p w:rsidR="006F6EDF" w:rsidRPr="00FF51A9" w:rsidRDefault="006F6EDF">
      <w:pPr>
        <w:rPr>
          <w:rFonts w:ascii="Arial" w:hAnsi="Arial" w:cs="Arial"/>
          <w:sz w:val="20"/>
          <w:szCs w:val="20"/>
          <w:lang w:val="en-US"/>
        </w:rPr>
      </w:pPr>
    </w:p>
    <w:sectPr w:rsidR="006F6EDF" w:rsidRPr="00FF51A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9CD"/>
    <w:rsid w:val="00010929"/>
    <w:rsid w:val="000829BF"/>
    <w:rsid w:val="000F0AE1"/>
    <w:rsid w:val="00114663"/>
    <w:rsid w:val="00126F2E"/>
    <w:rsid w:val="001E47C9"/>
    <w:rsid w:val="00204F39"/>
    <w:rsid w:val="00221407"/>
    <w:rsid w:val="00264A67"/>
    <w:rsid w:val="00283B52"/>
    <w:rsid w:val="002C5086"/>
    <w:rsid w:val="00394614"/>
    <w:rsid w:val="0042230A"/>
    <w:rsid w:val="00475D49"/>
    <w:rsid w:val="00494B98"/>
    <w:rsid w:val="004A59FD"/>
    <w:rsid w:val="005548A2"/>
    <w:rsid w:val="005A5723"/>
    <w:rsid w:val="005F12F3"/>
    <w:rsid w:val="0060216E"/>
    <w:rsid w:val="00691A24"/>
    <w:rsid w:val="006F6EDF"/>
    <w:rsid w:val="00703B09"/>
    <w:rsid w:val="007471FC"/>
    <w:rsid w:val="00767392"/>
    <w:rsid w:val="007A1DF6"/>
    <w:rsid w:val="007D4CFF"/>
    <w:rsid w:val="00834270"/>
    <w:rsid w:val="008879D4"/>
    <w:rsid w:val="008C55EA"/>
    <w:rsid w:val="009712C1"/>
    <w:rsid w:val="00AC4E75"/>
    <w:rsid w:val="00AE141E"/>
    <w:rsid w:val="00B23A59"/>
    <w:rsid w:val="00B539CD"/>
    <w:rsid w:val="00BA5C46"/>
    <w:rsid w:val="00C00B53"/>
    <w:rsid w:val="00C162CF"/>
    <w:rsid w:val="00C25C4A"/>
    <w:rsid w:val="00C31057"/>
    <w:rsid w:val="00C84E3D"/>
    <w:rsid w:val="00C93A7F"/>
    <w:rsid w:val="00CE2E54"/>
    <w:rsid w:val="00CE63CD"/>
    <w:rsid w:val="00CE683D"/>
    <w:rsid w:val="00CF3867"/>
    <w:rsid w:val="00D316C6"/>
    <w:rsid w:val="00D47975"/>
    <w:rsid w:val="00DB6F6A"/>
    <w:rsid w:val="00DF610A"/>
    <w:rsid w:val="00E368C2"/>
    <w:rsid w:val="00E72D45"/>
    <w:rsid w:val="00ED4548"/>
    <w:rsid w:val="00F46CAD"/>
    <w:rsid w:val="00FD078F"/>
    <w:rsid w:val="00FF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4</Pages>
  <Words>2364</Words>
  <Characters>13477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</dc:creator>
  <cp:keywords/>
  <dc:description/>
  <cp:lastModifiedBy>Carolyn</cp:lastModifiedBy>
  <cp:revision>40</cp:revision>
  <dcterms:created xsi:type="dcterms:W3CDTF">2015-06-19T20:14:00Z</dcterms:created>
  <dcterms:modified xsi:type="dcterms:W3CDTF">2018-09-11T01:29:00Z</dcterms:modified>
</cp:coreProperties>
</file>